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66B2DD" w14:textId="1C140EDA" w:rsidR="000B25B4" w:rsidRPr="00EE607A" w:rsidRDefault="00560A7D">
      <w:pPr>
        <w:rPr>
          <w:rFonts w:ascii="Times New Roman" w:hAnsi="Times New Roman" w:cs="Times New Roman"/>
          <w:b/>
          <w:sz w:val="24"/>
          <w:szCs w:val="24"/>
        </w:rPr>
      </w:pPr>
      <w:r w:rsidRPr="00EE607A">
        <w:rPr>
          <w:rFonts w:ascii="Times New Roman" w:hAnsi="Times New Roman" w:cs="Times New Roman"/>
          <w:b/>
          <w:sz w:val="24"/>
          <w:szCs w:val="24"/>
        </w:rPr>
        <w:t xml:space="preserve">S1 Checklist. </w:t>
      </w:r>
      <w:r w:rsidR="002F65E8" w:rsidRPr="00EE607A">
        <w:rPr>
          <w:rFonts w:ascii="Times New Roman" w:hAnsi="Times New Roman" w:cs="Times New Roman"/>
          <w:b/>
          <w:sz w:val="24"/>
          <w:szCs w:val="24"/>
        </w:rPr>
        <w:t>PRISMA-P (Preferred Reporting Items for Systematic review and Meta-Analysis Protocols) 2015 checklist</w:t>
      </w:r>
      <w:r w:rsidRPr="00EE607A">
        <w:rPr>
          <w:rFonts w:ascii="Times New Roman" w:hAnsi="Times New Roman" w:cs="Times New Roman"/>
          <w:b/>
          <w:sz w:val="24"/>
          <w:szCs w:val="24"/>
        </w:rPr>
        <w:t>.</w:t>
      </w:r>
    </w:p>
    <w:p w14:paraId="0054ECBC" w14:textId="7E873CBB" w:rsidR="002F65E8" w:rsidRPr="00560A7D" w:rsidRDefault="00560A7D" w:rsidP="002F65E8">
      <w:pPr>
        <w:spacing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833B5">
        <w:rPr>
          <w:rFonts w:ascii="Times New Roman" w:hAnsi="Times New Roman" w:cs="Times New Roman"/>
          <w:sz w:val="24"/>
        </w:rPr>
        <w:t xml:space="preserve">PRISMA-P Group, Moher D, </w:t>
      </w:r>
      <w:proofErr w:type="spellStart"/>
      <w:r w:rsidRPr="00F833B5">
        <w:rPr>
          <w:rFonts w:ascii="Times New Roman" w:hAnsi="Times New Roman" w:cs="Times New Roman"/>
          <w:sz w:val="24"/>
        </w:rPr>
        <w:t>Shamseer</w:t>
      </w:r>
      <w:proofErr w:type="spellEnd"/>
      <w:r w:rsidRPr="00F833B5">
        <w:rPr>
          <w:rFonts w:ascii="Times New Roman" w:hAnsi="Times New Roman" w:cs="Times New Roman"/>
          <w:sz w:val="24"/>
        </w:rPr>
        <w:t xml:space="preserve"> L, Clarke M, Ghersi D, Liberati A, et al. Preferred reporting items for systematic review and meta-analysis protocols (PRISMA-P) 2015 statement. </w:t>
      </w:r>
      <w:proofErr w:type="spellStart"/>
      <w:r w:rsidRPr="00F833B5">
        <w:rPr>
          <w:rFonts w:ascii="Times New Roman" w:hAnsi="Times New Roman" w:cs="Times New Roman"/>
          <w:sz w:val="24"/>
        </w:rPr>
        <w:t>Syst</w:t>
      </w:r>
      <w:proofErr w:type="spellEnd"/>
      <w:r w:rsidRPr="00F833B5">
        <w:rPr>
          <w:rFonts w:ascii="Times New Roman" w:hAnsi="Times New Roman" w:cs="Times New Roman"/>
          <w:sz w:val="24"/>
        </w:rPr>
        <w:t xml:space="preserve"> Rev. 2015;4: 1. doi:10.1186/2046-4053-4-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567"/>
        <w:gridCol w:w="8930"/>
        <w:gridCol w:w="709"/>
        <w:gridCol w:w="709"/>
        <w:gridCol w:w="1195"/>
      </w:tblGrid>
      <w:tr w:rsidR="00C95A98" w14:paraId="11623400" w14:textId="77777777" w:rsidTr="00B063FF">
        <w:tc>
          <w:tcPr>
            <w:tcW w:w="1838" w:type="dxa"/>
            <w:vMerge w:val="restart"/>
          </w:tcPr>
          <w:p w14:paraId="568CF2D9" w14:textId="3936E58D" w:rsidR="00C95A98" w:rsidRPr="00C95A98" w:rsidRDefault="00C95A98" w:rsidP="00C95A98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C95A98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Section/topic</w:t>
            </w:r>
          </w:p>
        </w:tc>
        <w:tc>
          <w:tcPr>
            <w:tcW w:w="567" w:type="dxa"/>
            <w:vMerge w:val="restart"/>
          </w:tcPr>
          <w:p w14:paraId="784D6417" w14:textId="6645FB12" w:rsidR="00C95A98" w:rsidRPr="00C95A98" w:rsidRDefault="00C95A98" w:rsidP="00C95A98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C95A98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#</w:t>
            </w:r>
          </w:p>
        </w:tc>
        <w:tc>
          <w:tcPr>
            <w:tcW w:w="8930" w:type="dxa"/>
            <w:vMerge w:val="restart"/>
          </w:tcPr>
          <w:p w14:paraId="4C05D0D3" w14:textId="56F5FAD9" w:rsidR="00C95A98" w:rsidRPr="00C95A98" w:rsidRDefault="00C95A98" w:rsidP="00C95A98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C95A98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Checklist item</w:t>
            </w:r>
          </w:p>
        </w:tc>
        <w:tc>
          <w:tcPr>
            <w:tcW w:w="1418" w:type="dxa"/>
            <w:gridSpan w:val="2"/>
          </w:tcPr>
          <w:p w14:paraId="3D54B12C" w14:textId="71C4779C" w:rsidR="00C95A98" w:rsidRPr="00C95A98" w:rsidRDefault="00C95A98" w:rsidP="00C95A98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C95A98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Information reported</w:t>
            </w:r>
          </w:p>
        </w:tc>
        <w:tc>
          <w:tcPr>
            <w:tcW w:w="1195" w:type="dxa"/>
            <w:vMerge w:val="restart"/>
          </w:tcPr>
          <w:p w14:paraId="751DC02B" w14:textId="15D9C79C" w:rsidR="00C95A98" w:rsidRPr="00C95A98" w:rsidRDefault="00C95A98" w:rsidP="00C95A98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C95A98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Line number(s)</w:t>
            </w:r>
          </w:p>
        </w:tc>
      </w:tr>
      <w:tr w:rsidR="00C95A98" w14:paraId="56E98618" w14:textId="77777777" w:rsidTr="00B063FF">
        <w:tc>
          <w:tcPr>
            <w:tcW w:w="1838" w:type="dxa"/>
            <w:vMerge/>
          </w:tcPr>
          <w:p w14:paraId="7F719992" w14:textId="77777777" w:rsidR="00C95A98" w:rsidRPr="00C95A98" w:rsidRDefault="00C95A98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441D715F" w14:textId="77777777" w:rsidR="00C95A98" w:rsidRPr="00C95A98" w:rsidRDefault="00C95A98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8930" w:type="dxa"/>
            <w:vMerge/>
          </w:tcPr>
          <w:p w14:paraId="389322C1" w14:textId="77777777" w:rsidR="00C95A98" w:rsidRPr="00C95A98" w:rsidRDefault="00C95A98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14:paraId="7FA90666" w14:textId="2C8A98D8" w:rsidR="00C95A98" w:rsidRPr="00C95A98" w:rsidRDefault="00C95A98" w:rsidP="00C95A98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C95A98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1267716A" w14:textId="622E7D52" w:rsidR="00C95A98" w:rsidRPr="00C95A98" w:rsidRDefault="00C95A98" w:rsidP="00C95A98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C95A98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No</w:t>
            </w:r>
          </w:p>
        </w:tc>
        <w:tc>
          <w:tcPr>
            <w:tcW w:w="1195" w:type="dxa"/>
            <w:vMerge/>
          </w:tcPr>
          <w:p w14:paraId="2576BAD0" w14:textId="77777777" w:rsidR="00C95A98" w:rsidRPr="00C95A98" w:rsidRDefault="00C95A98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</w:tr>
      <w:tr w:rsidR="00C95A98" w14:paraId="0B79A8D3" w14:textId="77777777" w:rsidTr="00922EFF">
        <w:tc>
          <w:tcPr>
            <w:tcW w:w="13948" w:type="dxa"/>
            <w:gridSpan w:val="6"/>
            <w:shd w:val="clear" w:color="auto" w:fill="FFC000"/>
          </w:tcPr>
          <w:p w14:paraId="0EB68785" w14:textId="6864EC62" w:rsidR="00C95A98" w:rsidRPr="00E94C04" w:rsidRDefault="00C95A98" w:rsidP="002F65E8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E94C0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ADMINISTRATIVE INFORMATION</w:t>
            </w:r>
          </w:p>
        </w:tc>
      </w:tr>
      <w:tr w:rsidR="00C95A98" w:rsidRPr="00E94C04" w14:paraId="357F3222" w14:textId="77777777" w:rsidTr="00D313D5">
        <w:tc>
          <w:tcPr>
            <w:tcW w:w="13948" w:type="dxa"/>
            <w:gridSpan w:val="6"/>
          </w:tcPr>
          <w:p w14:paraId="35450FE2" w14:textId="0AEF2825" w:rsidR="00C95A98" w:rsidRPr="00E94C04" w:rsidRDefault="00C95A98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E94C0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TITLE</w:t>
            </w:r>
          </w:p>
        </w:tc>
      </w:tr>
      <w:tr w:rsidR="00C95A98" w:rsidRPr="00E94C04" w14:paraId="39A0C22A" w14:textId="77777777" w:rsidTr="00B063FF">
        <w:tc>
          <w:tcPr>
            <w:tcW w:w="1838" w:type="dxa"/>
          </w:tcPr>
          <w:p w14:paraId="6BB324CE" w14:textId="7393BED0" w:rsidR="00C95A98" w:rsidRPr="00E94C04" w:rsidRDefault="00B063FF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</w:t>
            </w:r>
            <w:r w:rsidR="00C95A98" w:rsidRPr="00E94C0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Identification</w:t>
            </w:r>
          </w:p>
        </w:tc>
        <w:tc>
          <w:tcPr>
            <w:tcW w:w="567" w:type="dxa"/>
          </w:tcPr>
          <w:p w14:paraId="5297E699" w14:textId="173408CD" w:rsidR="00C95A98" w:rsidRPr="00E94C04" w:rsidRDefault="00C95A98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E94C0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a</w:t>
            </w:r>
          </w:p>
        </w:tc>
        <w:tc>
          <w:tcPr>
            <w:tcW w:w="8930" w:type="dxa"/>
          </w:tcPr>
          <w:p w14:paraId="28766DD9" w14:textId="3E2BECBD" w:rsidR="00C95A98" w:rsidRPr="00E94C04" w:rsidRDefault="00C95A98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E94C0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Identify the report as a protocol of a systematic review</w:t>
            </w:r>
          </w:p>
        </w:tc>
        <w:tc>
          <w:tcPr>
            <w:tcW w:w="709" w:type="dxa"/>
          </w:tcPr>
          <w:p w14:paraId="6260F7BF" w14:textId="5223ECBE" w:rsidR="00C95A98" w:rsidRPr="00E94C04" w:rsidRDefault="00E94C04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E94C0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3D0D3307" w14:textId="77777777" w:rsidR="00C95A98" w:rsidRPr="00E94C04" w:rsidRDefault="00C95A98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3E6B68D0" w14:textId="1FBC6B3B" w:rsidR="00C95A98" w:rsidRPr="00E94C04" w:rsidRDefault="00CA135D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-3</w:t>
            </w:r>
          </w:p>
        </w:tc>
      </w:tr>
      <w:tr w:rsidR="00C95A98" w:rsidRPr="00E94C04" w14:paraId="716D1DCB" w14:textId="77777777" w:rsidTr="00B063FF">
        <w:tc>
          <w:tcPr>
            <w:tcW w:w="1838" w:type="dxa"/>
          </w:tcPr>
          <w:p w14:paraId="67458D7D" w14:textId="1BA1CC2E" w:rsidR="00C95A98" w:rsidRPr="00E94C04" w:rsidRDefault="00B063FF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</w:t>
            </w:r>
            <w:r w:rsidR="00E94C04" w:rsidRPr="00E94C0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Update</w:t>
            </w:r>
          </w:p>
        </w:tc>
        <w:tc>
          <w:tcPr>
            <w:tcW w:w="567" w:type="dxa"/>
          </w:tcPr>
          <w:p w14:paraId="7251D225" w14:textId="518FB347" w:rsidR="00C95A98" w:rsidRPr="00E94C04" w:rsidRDefault="00E94C04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E94C0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b</w:t>
            </w:r>
          </w:p>
        </w:tc>
        <w:tc>
          <w:tcPr>
            <w:tcW w:w="8930" w:type="dxa"/>
          </w:tcPr>
          <w:p w14:paraId="47F7B832" w14:textId="16F72717" w:rsidR="00C95A98" w:rsidRPr="00E94C04" w:rsidRDefault="00E94C04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E94C0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If the protocol is for an update of a previous systematic review, identify as such</w:t>
            </w:r>
          </w:p>
        </w:tc>
        <w:tc>
          <w:tcPr>
            <w:tcW w:w="709" w:type="dxa"/>
          </w:tcPr>
          <w:p w14:paraId="05623F98" w14:textId="77777777" w:rsidR="00C95A98" w:rsidRPr="00E94C04" w:rsidRDefault="00C95A98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14:paraId="252E4D23" w14:textId="0DC5981A" w:rsidR="00C95A98" w:rsidRPr="00E94C04" w:rsidRDefault="00E94C04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E94C0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1195" w:type="dxa"/>
          </w:tcPr>
          <w:p w14:paraId="7C5203EA" w14:textId="63079455" w:rsidR="00C95A98" w:rsidRPr="00E94C04" w:rsidRDefault="00CA135D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A</w:t>
            </w:r>
          </w:p>
        </w:tc>
      </w:tr>
      <w:tr w:rsidR="00C95A98" w:rsidRPr="00E94C04" w14:paraId="13B4B0AF" w14:textId="77777777" w:rsidTr="00B063FF">
        <w:tc>
          <w:tcPr>
            <w:tcW w:w="1838" w:type="dxa"/>
          </w:tcPr>
          <w:p w14:paraId="021CE345" w14:textId="6E69786C" w:rsidR="00C95A98" w:rsidRPr="00E94C04" w:rsidRDefault="00E94C04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REGISTRATION</w:t>
            </w:r>
          </w:p>
        </w:tc>
        <w:tc>
          <w:tcPr>
            <w:tcW w:w="567" w:type="dxa"/>
          </w:tcPr>
          <w:p w14:paraId="29477E8C" w14:textId="4B059CF8" w:rsidR="00C95A98" w:rsidRPr="00E94C04" w:rsidRDefault="00E94C04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8930" w:type="dxa"/>
          </w:tcPr>
          <w:p w14:paraId="36CE8858" w14:textId="58EB2F4A" w:rsidR="00C95A98" w:rsidRPr="00E94C04" w:rsidRDefault="00E94C04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E94C0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709" w:type="dxa"/>
          </w:tcPr>
          <w:p w14:paraId="2C516D63" w14:textId="78FDAFDC" w:rsidR="00C95A98" w:rsidRPr="007A4587" w:rsidRDefault="007A4587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A4587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4ADE4B80" w14:textId="3052F13E" w:rsidR="00C95A98" w:rsidRPr="007A4587" w:rsidRDefault="00C95A98" w:rsidP="007A4587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4D0353DA" w14:textId="04312055" w:rsidR="00C95A98" w:rsidRPr="007A4587" w:rsidRDefault="005D5662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</w:t>
            </w:r>
            <w:r w:rsidR="00756E2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-55</w:t>
            </w:r>
          </w:p>
        </w:tc>
      </w:tr>
      <w:tr w:rsidR="00E94C04" w:rsidRPr="00E94C04" w14:paraId="62BD92C8" w14:textId="77777777" w:rsidTr="00094B86">
        <w:tc>
          <w:tcPr>
            <w:tcW w:w="13948" w:type="dxa"/>
            <w:gridSpan w:val="6"/>
          </w:tcPr>
          <w:p w14:paraId="1C7F827C" w14:textId="1799739C" w:rsidR="00E94C04" w:rsidRPr="00E94C04" w:rsidRDefault="00E94C04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UTHORS</w:t>
            </w:r>
          </w:p>
        </w:tc>
      </w:tr>
      <w:tr w:rsidR="00E94C04" w:rsidRPr="00E94C04" w14:paraId="4C823F5B" w14:textId="77777777" w:rsidTr="00B063FF">
        <w:tc>
          <w:tcPr>
            <w:tcW w:w="1838" w:type="dxa"/>
          </w:tcPr>
          <w:p w14:paraId="21E71D2E" w14:textId="33534804" w:rsidR="00E94C04" w:rsidRPr="00E94C04" w:rsidRDefault="00B063FF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</w:t>
            </w:r>
            <w:r w:rsidR="00E94C0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ontact</w:t>
            </w:r>
          </w:p>
        </w:tc>
        <w:tc>
          <w:tcPr>
            <w:tcW w:w="567" w:type="dxa"/>
          </w:tcPr>
          <w:p w14:paraId="3A573079" w14:textId="30A619E4" w:rsidR="00E94C04" w:rsidRPr="00E94C04" w:rsidRDefault="00E94C04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a</w:t>
            </w:r>
          </w:p>
        </w:tc>
        <w:tc>
          <w:tcPr>
            <w:tcW w:w="8930" w:type="dxa"/>
          </w:tcPr>
          <w:p w14:paraId="3DEB65BA" w14:textId="1E145173" w:rsidR="00E94C04" w:rsidRPr="00E94C04" w:rsidRDefault="00E94C04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E94C0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709" w:type="dxa"/>
          </w:tcPr>
          <w:p w14:paraId="0AAA6D43" w14:textId="3D2D780A" w:rsidR="00E94C04" w:rsidRPr="004F64D5" w:rsidRDefault="00CA135D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highlight w:val="green"/>
              </w:rPr>
            </w:pPr>
            <w:r w:rsidRPr="007A4587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472E4AE7" w14:textId="77777777" w:rsidR="00E94C04" w:rsidRPr="004F64D5" w:rsidRDefault="00E94C04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highlight w:val="green"/>
              </w:rPr>
            </w:pPr>
          </w:p>
        </w:tc>
        <w:tc>
          <w:tcPr>
            <w:tcW w:w="1195" w:type="dxa"/>
          </w:tcPr>
          <w:p w14:paraId="55FC5629" w14:textId="6F2D4840" w:rsidR="00E94C04" w:rsidRPr="004F64D5" w:rsidRDefault="00756E2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highlight w:val="gree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7</w:t>
            </w:r>
            <w:r w:rsidR="00CA135D" w:rsidRPr="007A4587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1</w:t>
            </w:r>
            <w:r w:rsidR="005D566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</w:t>
            </w:r>
          </w:p>
        </w:tc>
      </w:tr>
      <w:tr w:rsidR="00E94C04" w:rsidRPr="00E94C04" w14:paraId="56210DA2" w14:textId="77777777" w:rsidTr="00B063FF">
        <w:tc>
          <w:tcPr>
            <w:tcW w:w="1838" w:type="dxa"/>
          </w:tcPr>
          <w:p w14:paraId="2387B93A" w14:textId="6D1A0F1E" w:rsidR="00E94C04" w:rsidRDefault="00B063FF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</w:t>
            </w:r>
            <w:r w:rsidR="00E94C0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ontributions</w:t>
            </w:r>
          </w:p>
        </w:tc>
        <w:tc>
          <w:tcPr>
            <w:tcW w:w="567" w:type="dxa"/>
          </w:tcPr>
          <w:p w14:paraId="28D9B4D2" w14:textId="4B62D918" w:rsidR="00E94C04" w:rsidRDefault="00E94C04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b</w:t>
            </w:r>
          </w:p>
        </w:tc>
        <w:tc>
          <w:tcPr>
            <w:tcW w:w="8930" w:type="dxa"/>
          </w:tcPr>
          <w:p w14:paraId="42FAB275" w14:textId="0EE9BFF6" w:rsidR="00E94C04" w:rsidRPr="00CA135D" w:rsidRDefault="00E94C04" w:rsidP="002F65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13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709" w:type="dxa"/>
          </w:tcPr>
          <w:p w14:paraId="269D0800" w14:textId="563C5F4F" w:rsidR="00E94C04" w:rsidRPr="00E94C04" w:rsidRDefault="004F64D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7148A524" w14:textId="77777777" w:rsidR="00E94C04" w:rsidRPr="00E94C04" w:rsidRDefault="00E94C04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7DDCC327" w14:textId="67967D57" w:rsidR="00E94C04" w:rsidRDefault="001A4F34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83-592</w:t>
            </w:r>
          </w:p>
          <w:p w14:paraId="0AF43850" w14:textId="4824A1A4" w:rsidR="004F64D5" w:rsidRPr="00E94C04" w:rsidRDefault="005D5662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6</w:t>
            </w:r>
          </w:p>
        </w:tc>
      </w:tr>
      <w:tr w:rsidR="00B5256E" w:rsidRPr="00E94C04" w14:paraId="3328B55A" w14:textId="77777777" w:rsidTr="00B063FF">
        <w:tc>
          <w:tcPr>
            <w:tcW w:w="1838" w:type="dxa"/>
          </w:tcPr>
          <w:p w14:paraId="5554706F" w14:textId="211AFEE9" w:rsidR="00B5256E" w:rsidRDefault="00B5256E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MMENDMENTS</w:t>
            </w:r>
          </w:p>
        </w:tc>
        <w:tc>
          <w:tcPr>
            <w:tcW w:w="567" w:type="dxa"/>
          </w:tcPr>
          <w:p w14:paraId="236A3635" w14:textId="621A5F93" w:rsidR="00B5256E" w:rsidRDefault="00B5256E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</w:t>
            </w:r>
          </w:p>
        </w:tc>
        <w:tc>
          <w:tcPr>
            <w:tcW w:w="8930" w:type="dxa"/>
            <w:vAlign w:val="center"/>
          </w:tcPr>
          <w:p w14:paraId="3CAE479A" w14:textId="34D317C4" w:rsidR="00B5256E" w:rsidRPr="00B5256E" w:rsidRDefault="00B5256E" w:rsidP="00B525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256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709" w:type="dxa"/>
          </w:tcPr>
          <w:p w14:paraId="04FDA934" w14:textId="77777777" w:rsidR="00B5256E" w:rsidRPr="00E94C04" w:rsidRDefault="00B5256E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14:paraId="1250E398" w14:textId="2E280B89" w:rsidR="00B5256E" w:rsidRPr="00E94C04" w:rsidRDefault="004F64D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1195" w:type="dxa"/>
          </w:tcPr>
          <w:p w14:paraId="4437FE6F" w14:textId="686609F4" w:rsidR="00B5256E" w:rsidRPr="00E94C04" w:rsidRDefault="004F64D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A</w:t>
            </w:r>
          </w:p>
        </w:tc>
      </w:tr>
      <w:tr w:rsidR="00B5256E" w:rsidRPr="00E94C04" w14:paraId="38120E0E" w14:textId="77777777" w:rsidTr="00873A60">
        <w:tc>
          <w:tcPr>
            <w:tcW w:w="13948" w:type="dxa"/>
            <w:gridSpan w:val="6"/>
          </w:tcPr>
          <w:p w14:paraId="6AF44543" w14:textId="2FB59654" w:rsidR="00B5256E" w:rsidRPr="00E94C04" w:rsidRDefault="00B5256E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UPPORT</w:t>
            </w:r>
          </w:p>
        </w:tc>
      </w:tr>
      <w:tr w:rsidR="00B5256E" w:rsidRPr="00E94C04" w14:paraId="101B1639" w14:textId="77777777" w:rsidTr="00B063FF">
        <w:tc>
          <w:tcPr>
            <w:tcW w:w="1838" w:type="dxa"/>
          </w:tcPr>
          <w:p w14:paraId="32C1616B" w14:textId="1CA43119" w:rsidR="00B5256E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</w:t>
            </w:r>
            <w:r w:rsidR="00B5256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ources</w:t>
            </w:r>
          </w:p>
        </w:tc>
        <w:tc>
          <w:tcPr>
            <w:tcW w:w="567" w:type="dxa"/>
          </w:tcPr>
          <w:p w14:paraId="3FC30FFA" w14:textId="7D2EA171" w:rsidR="00B5256E" w:rsidRDefault="00B5256E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a</w:t>
            </w:r>
          </w:p>
        </w:tc>
        <w:tc>
          <w:tcPr>
            <w:tcW w:w="8930" w:type="dxa"/>
            <w:vAlign w:val="center"/>
          </w:tcPr>
          <w:p w14:paraId="3948B5F3" w14:textId="64231012" w:rsidR="00B5256E" w:rsidRPr="00B5256E" w:rsidRDefault="00B5256E" w:rsidP="00B525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709" w:type="dxa"/>
          </w:tcPr>
          <w:p w14:paraId="3578F3BC" w14:textId="51D41ECD" w:rsidR="00B5256E" w:rsidRPr="00E94C04" w:rsidRDefault="007A4587" w:rsidP="007A4587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7C2B3F92" w14:textId="256C9670" w:rsidR="00B5256E" w:rsidRPr="00E94C04" w:rsidRDefault="00B5256E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2232C0CC" w14:textId="0593C8A7" w:rsidR="00B5256E" w:rsidRPr="00E94C04" w:rsidRDefault="005D5662" w:rsidP="007A4587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6</w:t>
            </w:r>
          </w:p>
        </w:tc>
      </w:tr>
      <w:tr w:rsidR="00B5256E" w:rsidRPr="00E94C04" w14:paraId="0CD1F7BA" w14:textId="77777777" w:rsidTr="00B063FF">
        <w:tc>
          <w:tcPr>
            <w:tcW w:w="1838" w:type="dxa"/>
          </w:tcPr>
          <w:p w14:paraId="721C98E0" w14:textId="29F60AE2" w:rsidR="00B5256E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</w:t>
            </w:r>
            <w:r w:rsidR="00B5256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ponsor</w:t>
            </w:r>
          </w:p>
        </w:tc>
        <w:tc>
          <w:tcPr>
            <w:tcW w:w="567" w:type="dxa"/>
          </w:tcPr>
          <w:p w14:paraId="4E21CBAD" w14:textId="10CF102F" w:rsidR="00B5256E" w:rsidRDefault="00B5256E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b</w:t>
            </w:r>
          </w:p>
        </w:tc>
        <w:tc>
          <w:tcPr>
            <w:tcW w:w="8930" w:type="dxa"/>
            <w:vAlign w:val="center"/>
          </w:tcPr>
          <w:p w14:paraId="018F80E5" w14:textId="6E89F20C" w:rsidR="00B5256E" w:rsidRPr="00B5256E" w:rsidRDefault="00B5256E" w:rsidP="00B525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709" w:type="dxa"/>
          </w:tcPr>
          <w:p w14:paraId="79508AE2" w14:textId="77777777" w:rsidR="00B5256E" w:rsidRPr="00E94C04" w:rsidRDefault="00B5256E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14:paraId="21ECFB10" w14:textId="0663877A" w:rsidR="00B5256E" w:rsidRPr="00E94C04" w:rsidRDefault="004F64D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1195" w:type="dxa"/>
          </w:tcPr>
          <w:p w14:paraId="1B6856AD" w14:textId="45C0DA51" w:rsidR="00B5256E" w:rsidRPr="00E94C04" w:rsidRDefault="004F64D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A</w:t>
            </w:r>
          </w:p>
        </w:tc>
      </w:tr>
      <w:tr w:rsidR="00B5256E" w:rsidRPr="00E94C04" w14:paraId="4A9556DB" w14:textId="77777777" w:rsidTr="00B063FF">
        <w:tc>
          <w:tcPr>
            <w:tcW w:w="1838" w:type="dxa"/>
          </w:tcPr>
          <w:p w14:paraId="25AF7AC7" w14:textId="77777777" w:rsidR="00B063FF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</w:t>
            </w:r>
            <w:r w:rsidR="00B5256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Role of 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</w:t>
            </w:r>
          </w:p>
          <w:p w14:paraId="49C7CF02" w14:textId="75BA3523" w:rsidR="00B5256E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</w:t>
            </w:r>
            <w:r w:rsidR="00B5256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ponsor/funder</w:t>
            </w:r>
          </w:p>
        </w:tc>
        <w:tc>
          <w:tcPr>
            <w:tcW w:w="567" w:type="dxa"/>
          </w:tcPr>
          <w:p w14:paraId="115D4F87" w14:textId="44FF431C" w:rsidR="00B5256E" w:rsidRDefault="00B5256E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c</w:t>
            </w:r>
          </w:p>
        </w:tc>
        <w:tc>
          <w:tcPr>
            <w:tcW w:w="8930" w:type="dxa"/>
            <w:vAlign w:val="center"/>
          </w:tcPr>
          <w:p w14:paraId="43C0B2AD" w14:textId="0708EA7F" w:rsidR="00B5256E" w:rsidRPr="00B5256E" w:rsidRDefault="00B5256E" w:rsidP="00B525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256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709" w:type="dxa"/>
          </w:tcPr>
          <w:p w14:paraId="52937F5F" w14:textId="77777777" w:rsidR="00B5256E" w:rsidRPr="00E94C04" w:rsidRDefault="00B5256E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14:paraId="7F8A4842" w14:textId="12843244" w:rsidR="00B5256E" w:rsidRPr="00E94C04" w:rsidRDefault="004F64D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1195" w:type="dxa"/>
          </w:tcPr>
          <w:p w14:paraId="770309A1" w14:textId="493F68E4" w:rsidR="00B5256E" w:rsidRPr="00E94C04" w:rsidRDefault="004F64D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A</w:t>
            </w:r>
          </w:p>
        </w:tc>
      </w:tr>
      <w:tr w:rsidR="00922EFF" w:rsidRPr="00E94C04" w14:paraId="4E51DF2A" w14:textId="77777777" w:rsidTr="00922EFF">
        <w:tc>
          <w:tcPr>
            <w:tcW w:w="13948" w:type="dxa"/>
            <w:gridSpan w:val="6"/>
            <w:shd w:val="clear" w:color="auto" w:fill="FFC000"/>
          </w:tcPr>
          <w:p w14:paraId="2B113603" w14:textId="7FFAA3CE" w:rsidR="00922EFF" w:rsidRPr="00E94C04" w:rsidRDefault="00922E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F2B5C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INTRODUCTION</w:t>
            </w:r>
          </w:p>
        </w:tc>
      </w:tr>
      <w:tr w:rsidR="000F2B5C" w:rsidRPr="00E94C04" w14:paraId="21146512" w14:textId="77777777" w:rsidTr="00B063FF">
        <w:tc>
          <w:tcPr>
            <w:tcW w:w="1838" w:type="dxa"/>
          </w:tcPr>
          <w:p w14:paraId="1A8AD801" w14:textId="1DD47E3D" w:rsidR="000F2B5C" w:rsidRDefault="000F2B5C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RATIONALE</w:t>
            </w:r>
          </w:p>
        </w:tc>
        <w:tc>
          <w:tcPr>
            <w:tcW w:w="567" w:type="dxa"/>
          </w:tcPr>
          <w:p w14:paraId="5B8D65D8" w14:textId="324BF042" w:rsidR="000F2B5C" w:rsidRDefault="000F2B5C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6</w:t>
            </w:r>
          </w:p>
        </w:tc>
        <w:tc>
          <w:tcPr>
            <w:tcW w:w="8930" w:type="dxa"/>
            <w:vAlign w:val="center"/>
          </w:tcPr>
          <w:p w14:paraId="5A88F43F" w14:textId="55C6AE14" w:rsidR="000F2B5C" w:rsidRPr="000F2B5C" w:rsidRDefault="000F2B5C" w:rsidP="00B525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2B5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709" w:type="dxa"/>
          </w:tcPr>
          <w:p w14:paraId="530EFA7D" w14:textId="20A7D01E" w:rsidR="000F2B5C" w:rsidRPr="00E94C04" w:rsidRDefault="004F64D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00AC72F1" w14:textId="77777777" w:rsidR="000F2B5C" w:rsidRPr="00E94C04" w:rsidRDefault="000F2B5C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72C23FBF" w14:textId="245EAE5D" w:rsidR="000F2B5C" w:rsidRPr="00E94C04" w:rsidRDefault="004F64D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</w:t>
            </w:r>
            <w:r w:rsidR="001A4F3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8</w:t>
            </w:r>
            <w:r w:rsidR="005D566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2</w:t>
            </w:r>
            <w:r w:rsidR="001A4F3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68</w:t>
            </w:r>
          </w:p>
        </w:tc>
      </w:tr>
      <w:tr w:rsidR="000F2B5C" w:rsidRPr="00E94C04" w14:paraId="30EA61C5" w14:textId="77777777" w:rsidTr="00B063FF">
        <w:tc>
          <w:tcPr>
            <w:tcW w:w="1838" w:type="dxa"/>
          </w:tcPr>
          <w:p w14:paraId="5EDE90E6" w14:textId="0E4CC5C6" w:rsidR="000F2B5C" w:rsidRDefault="000F2B5C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OBJECTIVES</w:t>
            </w:r>
          </w:p>
        </w:tc>
        <w:tc>
          <w:tcPr>
            <w:tcW w:w="567" w:type="dxa"/>
          </w:tcPr>
          <w:p w14:paraId="1B69BE05" w14:textId="264CD7B7" w:rsidR="000F2B5C" w:rsidRDefault="000F2B5C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7</w:t>
            </w:r>
          </w:p>
        </w:tc>
        <w:tc>
          <w:tcPr>
            <w:tcW w:w="8930" w:type="dxa"/>
            <w:vAlign w:val="center"/>
          </w:tcPr>
          <w:p w14:paraId="42AB7FF6" w14:textId="52B5BE58" w:rsidR="000F2B5C" w:rsidRPr="000F2B5C" w:rsidRDefault="000F2B5C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2B5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709" w:type="dxa"/>
          </w:tcPr>
          <w:p w14:paraId="4858D868" w14:textId="4C65BABD" w:rsidR="000F2B5C" w:rsidRPr="00E94C04" w:rsidRDefault="004F64D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1372F808" w14:textId="77777777" w:rsidR="000F2B5C" w:rsidRPr="00E94C04" w:rsidRDefault="000F2B5C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3CA2141D" w14:textId="7A5943F4" w:rsidR="000F2B5C" w:rsidRPr="00E94C04" w:rsidRDefault="001A4F34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74</w:t>
            </w:r>
            <w:r w:rsidR="005D566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84</w:t>
            </w:r>
          </w:p>
        </w:tc>
      </w:tr>
      <w:tr w:rsidR="000F2B5C" w:rsidRPr="00E94C04" w14:paraId="2B4E86B7" w14:textId="77777777" w:rsidTr="00922EFF">
        <w:tc>
          <w:tcPr>
            <w:tcW w:w="13948" w:type="dxa"/>
            <w:gridSpan w:val="6"/>
            <w:shd w:val="clear" w:color="auto" w:fill="FFC000"/>
          </w:tcPr>
          <w:p w14:paraId="4B197947" w14:textId="6665C45E" w:rsidR="000F2B5C" w:rsidRPr="00E94C04" w:rsidRDefault="000F2B5C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F2B5C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METHODS</w:t>
            </w:r>
          </w:p>
        </w:tc>
      </w:tr>
      <w:tr w:rsidR="000F2B5C" w:rsidRPr="00E94C04" w14:paraId="09D310AA" w14:textId="77777777" w:rsidTr="00B063FF">
        <w:tc>
          <w:tcPr>
            <w:tcW w:w="1838" w:type="dxa"/>
          </w:tcPr>
          <w:p w14:paraId="39CA41F2" w14:textId="215FC78C" w:rsidR="000F2B5C" w:rsidRDefault="000F2B5C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ELIGIBILITY CRITERIA</w:t>
            </w:r>
          </w:p>
        </w:tc>
        <w:tc>
          <w:tcPr>
            <w:tcW w:w="567" w:type="dxa"/>
          </w:tcPr>
          <w:p w14:paraId="1F50C518" w14:textId="72770206" w:rsidR="000F2B5C" w:rsidRDefault="000F2B5C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8</w:t>
            </w:r>
          </w:p>
        </w:tc>
        <w:tc>
          <w:tcPr>
            <w:tcW w:w="8930" w:type="dxa"/>
            <w:vAlign w:val="center"/>
          </w:tcPr>
          <w:p w14:paraId="78A5FDEF" w14:textId="1B879D80" w:rsidR="000F2B5C" w:rsidRPr="000F2B5C" w:rsidRDefault="000F2B5C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2B5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709" w:type="dxa"/>
          </w:tcPr>
          <w:p w14:paraId="130BC053" w14:textId="1BCCA45A" w:rsidR="000F2B5C" w:rsidRPr="00E94C04" w:rsidRDefault="004F64D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44DDE56D" w14:textId="77777777" w:rsidR="000F2B5C" w:rsidRPr="00E94C04" w:rsidRDefault="000F2B5C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0FB7660F" w14:textId="6855628E" w:rsidR="000F2B5C" w:rsidRPr="00E94C04" w:rsidRDefault="001A4F34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99-334</w:t>
            </w:r>
          </w:p>
        </w:tc>
      </w:tr>
      <w:tr w:rsidR="00922EFF" w:rsidRPr="00E94C04" w14:paraId="335D6EFE" w14:textId="77777777" w:rsidTr="00B063FF">
        <w:tc>
          <w:tcPr>
            <w:tcW w:w="1838" w:type="dxa"/>
          </w:tcPr>
          <w:p w14:paraId="2138747A" w14:textId="1D61F30E" w:rsidR="00922EFF" w:rsidRDefault="00922E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INFORMATION SOURCES</w:t>
            </w:r>
          </w:p>
        </w:tc>
        <w:tc>
          <w:tcPr>
            <w:tcW w:w="567" w:type="dxa"/>
          </w:tcPr>
          <w:p w14:paraId="0DD9214C" w14:textId="51B615E2" w:rsidR="00922EFF" w:rsidRDefault="00922E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9</w:t>
            </w:r>
          </w:p>
        </w:tc>
        <w:tc>
          <w:tcPr>
            <w:tcW w:w="8930" w:type="dxa"/>
            <w:vAlign w:val="center"/>
          </w:tcPr>
          <w:p w14:paraId="5DDF2431" w14:textId="70D9E74D" w:rsidR="00922EFF" w:rsidRPr="00D8095B" w:rsidRDefault="00D8095B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095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709" w:type="dxa"/>
          </w:tcPr>
          <w:p w14:paraId="547C65DC" w14:textId="7E06633D" w:rsidR="00922EFF" w:rsidRPr="00E94C04" w:rsidRDefault="004F64D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435C7EA4" w14:textId="77777777" w:rsidR="00922EFF" w:rsidRPr="00E94C04" w:rsidRDefault="00922EFF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4E732BA0" w14:textId="4B43FFB3" w:rsidR="00922EFF" w:rsidRPr="00E94C04" w:rsidRDefault="004F64D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</w:t>
            </w:r>
            <w:r w:rsidR="001A4F3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9</w:t>
            </w:r>
            <w:r w:rsidR="007A4587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3</w:t>
            </w:r>
            <w:r w:rsidR="001A4F3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62</w:t>
            </w:r>
          </w:p>
        </w:tc>
      </w:tr>
      <w:tr w:rsidR="00D8095B" w:rsidRPr="00E94C04" w14:paraId="7BC83FCD" w14:textId="77777777" w:rsidTr="00B063FF">
        <w:tc>
          <w:tcPr>
            <w:tcW w:w="1838" w:type="dxa"/>
          </w:tcPr>
          <w:p w14:paraId="1D35610C" w14:textId="02F33D66" w:rsidR="00D8095B" w:rsidRDefault="00D8095B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EARCH STRATEGY</w:t>
            </w:r>
          </w:p>
        </w:tc>
        <w:tc>
          <w:tcPr>
            <w:tcW w:w="567" w:type="dxa"/>
          </w:tcPr>
          <w:p w14:paraId="23D8D2B7" w14:textId="05E82ADE" w:rsidR="00D8095B" w:rsidRDefault="00D8095B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8930" w:type="dxa"/>
            <w:vAlign w:val="center"/>
          </w:tcPr>
          <w:p w14:paraId="501889A6" w14:textId="22740018" w:rsidR="00D8095B" w:rsidRPr="00D8095B" w:rsidRDefault="00D8095B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095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709" w:type="dxa"/>
          </w:tcPr>
          <w:p w14:paraId="586596F8" w14:textId="6D3259F9" w:rsidR="00D8095B" w:rsidRPr="00E94C04" w:rsidRDefault="004F64D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4C5D96FD" w14:textId="77777777" w:rsidR="00D8095B" w:rsidRPr="00E94C04" w:rsidRDefault="00D8095B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3D763B28" w14:textId="0B379283" w:rsidR="004F64D5" w:rsidRPr="00E94C04" w:rsidRDefault="00756E2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1 Appendix.</w:t>
            </w:r>
          </w:p>
        </w:tc>
      </w:tr>
      <w:tr w:rsidR="00B063FF" w:rsidRPr="00E94C04" w14:paraId="552E8427" w14:textId="77777777" w:rsidTr="001C5C37">
        <w:tc>
          <w:tcPr>
            <w:tcW w:w="13948" w:type="dxa"/>
            <w:gridSpan w:val="6"/>
          </w:tcPr>
          <w:p w14:paraId="00EE6893" w14:textId="718C745F" w:rsidR="00B063FF" w:rsidRPr="00E94C04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TUDY RECORDS</w:t>
            </w:r>
          </w:p>
        </w:tc>
      </w:tr>
      <w:tr w:rsidR="00B063FF" w:rsidRPr="00E94C04" w14:paraId="5905FA3D" w14:textId="77777777" w:rsidTr="00B063FF">
        <w:tc>
          <w:tcPr>
            <w:tcW w:w="1838" w:type="dxa"/>
          </w:tcPr>
          <w:p w14:paraId="66B6D873" w14:textId="33B6F8FD" w:rsidR="00B063FF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Data management</w:t>
            </w:r>
          </w:p>
        </w:tc>
        <w:tc>
          <w:tcPr>
            <w:tcW w:w="567" w:type="dxa"/>
          </w:tcPr>
          <w:p w14:paraId="0F9AAA8B" w14:textId="3298E5CA" w:rsidR="00B063FF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1a</w:t>
            </w:r>
          </w:p>
        </w:tc>
        <w:tc>
          <w:tcPr>
            <w:tcW w:w="8930" w:type="dxa"/>
            <w:vAlign w:val="center"/>
          </w:tcPr>
          <w:p w14:paraId="3B8D4627" w14:textId="468009FD" w:rsidR="00B063FF" w:rsidRPr="00B063FF" w:rsidRDefault="00B063FF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6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709" w:type="dxa"/>
          </w:tcPr>
          <w:p w14:paraId="35C90DBA" w14:textId="3B08BAA5" w:rsidR="00B063FF" w:rsidRPr="00E94C04" w:rsidRDefault="009E2D17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7D205DF3" w14:textId="77777777" w:rsidR="00B063FF" w:rsidRPr="00E94C04" w:rsidRDefault="00B063FF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5DC13B1F" w14:textId="4C289B9C" w:rsidR="00B063FF" w:rsidRPr="00E94C04" w:rsidRDefault="001A4F34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79-393</w:t>
            </w:r>
          </w:p>
        </w:tc>
      </w:tr>
      <w:tr w:rsidR="00B063FF" w:rsidRPr="00E94C04" w14:paraId="77E60DD8" w14:textId="77777777" w:rsidTr="00B063FF">
        <w:tc>
          <w:tcPr>
            <w:tcW w:w="1838" w:type="dxa"/>
          </w:tcPr>
          <w:p w14:paraId="32D22915" w14:textId="2E711BF2" w:rsidR="00B063FF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lastRenderedPageBreak/>
              <w:t xml:space="preserve">  Selection process</w:t>
            </w:r>
          </w:p>
        </w:tc>
        <w:tc>
          <w:tcPr>
            <w:tcW w:w="567" w:type="dxa"/>
          </w:tcPr>
          <w:p w14:paraId="437EDE2D" w14:textId="631A76BF" w:rsidR="00B063FF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1b</w:t>
            </w:r>
          </w:p>
        </w:tc>
        <w:tc>
          <w:tcPr>
            <w:tcW w:w="8930" w:type="dxa"/>
            <w:vAlign w:val="center"/>
          </w:tcPr>
          <w:p w14:paraId="751E2C20" w14:textId="58B083B7" w:rsidR="00B063FF" w:rsidRPr="00B063FF" w:rsidRDefault="00B063FF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6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709" w:type="dxa"/>
          </w:tcPr>
          <w:p w14:paraId="218FC847" w14:textId="1585F60D" w:rsidR="00B063FF" w:rsidRPr="00E94C04" w:rsidRDefault="009E2D17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240320FD" w14:textId="77777777" w:rsidR="00B063FF" w:rsidRPr="00E94C04" w:rsidRDefault="00B063FF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2715518B" w14:textId="7B29B096" w:rsidR="00B063FF" w:rsidRPr="00E94C04" w:rsidRDefault="009E2D17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</w:t>
            </w:r>
            <w:r w:rsidR="001A4F3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64</w:t>
            </w:r>
            <w:r w:rsidR="00B2733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</w:t>
            </w:r>
            <w:r w:rsidR="001A4F3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77</w:t>
            </w:r>
          </w:p>
        </w:tc>
      </w:tr>
      <w:tr w:rsidR="00650776" w:rsidRPr="00E94C04" w14:paraId="04BA1A50" w14:textId="77777777" w:rsidTr="00B063FF">
        <w:tc>
          <w:tcPr>
            <w:tcW w:w="1838" w:type="dxa"/>
          </w:tcPr>
          <w:p w14:paraId="61B23F58" w14:textId="77777777" w:rsidR="00650776" w:rsidRDefault="00650776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567" w:type="dxa"/>
          </w:tcPr>
          <w:p w14:paraId="0E34F115" w14:textId="77777777" w:rsidR="00650776" w:rsidRDefault="00650776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8930" w:type="dxa"/>
            <w:vAlign w:val="center"/>
          </w:tcPr>
          <w:p w14:paraId="20116B80" w14:textId="77777777" w:rsidR="00650776" w:rsidRPr="00B063FF" w:rsidRDefault="00650776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5755E22B" w14:textId="77777777" w:rsidR="00650776" w:rsidRDefault="00650776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14:paraId="14D26F34" w14:textId="77777777" w:rsidR="00650776" w:rsidRPr="00E94C04" w:rsidRDefault="00650776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6800E0B9" w14:textId="77777777" w:rsidR="00650776" w:rsidRDefault="00650776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</w:tr>
      <w:tr w:rsidR="00B063FF" w:rsidRPr="00E94C04" w14:paraId="68FB0BB9" w14:textId="77777777" w:rsidTr="00B063FF">
        <w:tc>
          <w:tcPr>
            <w:tcW w:w="1838" w:type="dxa"/>
          </w:tcPr>
          <w:p w14:paraId="0D9F202F" w14:textId="77777777" w:rsidR="00B063FF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Data collection </w:t>
            </w:r>
          </w:p>
          <w:p w14:paraId="6D06E51D" w14:textId="6EEC380B" w:rsidR="00B063FF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process</w:t>
            </w:r>
          </w:p>
        </w:tc>
        <w:tc>
          <w:tcPr>
            <w:tcW w:w="567" w:type="dxa"/>
          </w:tcPr>
          <w:p w14:paraId="3C907236" w14:textId="48A6CA7B" w:rsidR="00B063FF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1c</w:t>
            </w:r>
          </w:p>
        </w:tc>
        <w:tc>
          <w:tcPr>
            <w:tcW w:w="8930" w:type="dxa"/>
            <w:vAlign w:val="center"/>
          </w:tcPr>
          <w:p w14:paraId="0C7A5205" w14:textId="64CD8640" w:rsidR="00B063FF" w:rsidRPr="00B063FF" w:rsidRDefault="00B063FF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6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709" w:type="dxa"/>
          </w:tcPr>
          <w:p w14:paraId="4BA93978" w14:textId="0440152C" w:rsidR="00B063FF" w:rsidRPr="00E94C04" w:rsidRDefault="009E2D17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360E9E84" w14:textId="77777777" w:rsidR="00B063FF" w:rsidRPr="00E94C04" w:rsidRDefault="00B063FF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69E3F356" w14:textId="2E7F758E" w:rsidR="00B063FF" w:rsidRPr="00E94C04" w:rsidRDefault="001A4F34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79-393</w:t>
            </w:r>
          </w:p>
        </w:tc>
      </w:tr>
      <w:tr w:rsidR="00B063FF" w:rsidRPr="00E94C04" w14:paraId="4E4977EC" w14:textId="77777777" w:rsidTr="00B063FF">
        <w:tc>
          <w:tcPr>
            <w:tcW w:w="1838" w:type="dxa"/>
          </w:tcPr>
          <w:p w14:paraId="28D9741B" w14:textId="3C8C8E46" w:rsidR="00B063FF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DATA ITEMS</w:t>
            </w:r>
          </w:p>
        </w:tc>
        <w:tc>
          <w:tcPr>
            <w:tcW w:w="567" w:type="dxa"/>
          </w:tcPr>
          <w:p w14:paraId="3947F8A4" w14:textId="2765E781" w:rsidR="00B063FF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2</w:t>
            </w:r>
          </w:p>
        </w:tc>
        <w:tc>
          <w:tcPr>
            <w:tcW w:w="8930" w:type="dxa"/>
            <w:vAlign w:val="center"/>
          </w:tcPr>
          <w:p w14:paraId="191A7456" w14:textId="267C982A" w:rsidR="00B063FF" w:rsidRPr="00B063FF" w:rsidRDefault="00B063FF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6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709" w:type="dxa"/>
          </w:tcPr>
          <w:p w14:paraId="26EDC908" w14:textId="5BA227E7" w:rsidR="00B063FF" w:rsidRPr="00E94C04" w:rsidRDefault="00B2733E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0B45FDD1" w14:textId="77777777" w:rsidR="00B063FF" w:rsidRPr="00E94C04" w:rsidRDefault="00B063FF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17270076" w14:textId="46CCCAA6" w:rsidR="00B063FF" w:rsidRPr="00E94C04" w:rsidRDefault="001A4F34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40-452</w:t>
            </w:r>
          </w:p>
        </w:tc>
      </w:tr>
      <w:tr w:rsidR="00B063FF" w:rsidRPr="00E94C04" w14:paraId="658A1C43" w14:textId="77777777" w:rsidTr="00B063FF">
        <w:tc>
          <w:tcPr>
            <w:tcW w:w="1838" w:type="dxa"/>
          </w:tcPr>
          <w:p w14:paraId="2791C7D9" w14:textId="57941768" w:rsidR="00B063FF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OUTCOMES AND PRIORITISATION</w:t>
            </w:r>
          </w:p>
        </w:tc>
        <w:tc>
          <w:tcPr>
            <w:tcW w:w="567" w:type="dxa"/>
          </w:tcPr>
          <w:p w14:paraId="1EACA674" w14:textId="6EC980B5" w:rsidR="00B063FF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3</w:t>
            </w:r>
          </w:p>
        </w:tc>
        <w:tc>
          <w:tcPr>
            <w:tcW w:w="8930" w:type="dxa"/>
            <w:vAlign w:val="center"/>
          </w:tcPr>
          <w:p w14:paraId="607A62B7" w14:textId="319E4AD1" w:rsidR="00B063FF" w:rsidRPr="00B063FF" w:rsidRDefault="00B063FF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6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709" w:type="dxa"/>
          </w:tcPr>
          <w:p w14:paraId="5229F79F" w14:textId="4C5C73EC" w:rsidR="00B063FF" w:rsidRPr="00E94C04" w:rsidRDefault="009E2D17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2F0D733E" w14:textId="77777777" w:rsidR="00B063FF" w:rsidRPr="00E94C04" w:rsidRDefault="00B063FF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320ADB41" w14:textId="7054F3A8" w:rsidR="00B063FF" w:rsidRPr="00E94C04" w:rsidRDefault="001A4F34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36-345</w:t>
            </w:r>
          </w:p>
        </w:tc>
      </w:tr>
      <w:tr w:rsidR="00B063FF" w:rsidRPr="00E94C04" w14:paraId="215EC904" w14:textId="77777777" w:rsidTr="00B063FF">
        <w:tc>
          <w:tcPr>
            <w:tcW w:w="1838" w:type="dxa"/>
          </w:tcPr>
          <w:p w14:paraId="47BC6AF3" w14:textId="35ED9838" w:rsidR="00B063FF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RISK OF BIAS IN INDIVIDUAL STUDIES</w:t>
            </w:r>
          </w:p>
        </w:tc>
        <w:tc>
          <w:tcPr>
            <w:tcW w:w="567" w:type="dxa"/>
          </w:tcPr>
          <w:p w14:paraId="225FD926" w14:textId="35E271E6" w:rsidR="00B063FF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4</w:t>
            </w:r>
          </w:p>
        </w:tc>
        <w:tc>
          <w:tcPr>
            <w:tcW w:w="8930" w:type="dxa"/>
            <w:vAlign w:val="center"/>
          </w:tcPr>
          <w:p w14:paraId="521A5DB9" w14:textId="1ADBACBB" w:rsidR="00B063FF" w:rsidRPr="00B063FF" w:rsidRDefault="00B063FF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6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709" w:type="dxa"/>
          </w:tcPr>
          <w:p w14:paraId="588A50A8" w14:textId="7EDE3F22" w:rsidR="00B063FF" w:rsidRPr="00E94C04" w:rsidRDefault="00390CE2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4D451DB0" w14:textId="77777777" w:rsidR="00B063FF" w:rsidRPr="00E94C04" w:rsidRDefault="00B063FF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6F90CEEA" w14:textId="495C0CA3" w:rsidR="00B063FF" w:rsidRPr="00E94C04" w:rsidRDefault="001A4F34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02-438</w:t>
            </w:r>
          </w:p>
        </w:tc>
      </w:tr>
      <w:tr w:rsidR="00B063FF" w:rsidRPr="00E94C04" w14:paraId="723F58DE" w14:textId="77777777" w:rsidTr="006763A5">
        <w:tc>
          <w:tcPr>
            <w:tcW w:w="13948" w:type="dxa"/>
            <w:gridSpan w:val="6"/>
          </w:tcPr>
          <w:p w14:paraId="7BD33FB1" w14:textId="7687141E" w:rsidR="00B063FF" w:rsidRPr="00E94C04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DATA</w:t>
            </w:r>
          </w:p>
        </w:tc>
      </w:tr>
      <w:tr w:rsidR="007A78A2" w:rsidRPr="00E94C04" w14:paraId="1FE58BE7" w14:textId="77777777" w:rsidTr="00B063FF">
        <w:tc>
          <w:tcPr>
            <w:tcW w:w="1838" w:type="dxa"/>
            <w:vMerge w:val="restart"/>
          </w:tcPr>
          <w:p w14:paraId="7BD78AB4" w14:textId="77777777" w:rsidR="007A78A2" w:rsidRDefault="007A78A2" w:rsidP="007A78A2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  <w:p w14:paraId="3678D140" w14:textId="0CAD9FC9" w:rsidR="007A78A2" w:rsidRDefault="007A78A2" w:rsidP="007A78A2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YNTHESIS</w:t>
            </w:r>
          </w:p>
        </w:tc>
        <w:tc>
          <w:tcPr>
            <w:tcW w:w="567" w:type="dxa"/>
          </w:tcPr>
          <w:p w14:paraId="540054CC" w14:textId="7EF4019F" w:rsidR="007A78A2" w:rsidRDefault="007A78A2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5a</w:t>
            </w:r>
          </w:p>
        </w:tc>
        <w:tc>
          <w:tcPr>
            <w:tcW w:w="8930" w:type="dxa"/>
            <w:vAlign w:val="center"/>
          </w:tcPr>
          <w:p w14:paraId="2BC1FA11" w14:textId="450A0803" w:rsidR="007A78A2" w:rsidRPr="007A78A2" w:rsidRDefault="007A78A2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78A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709" w:type="dxa"/>
          </w:tcPr>
          <w:p w14:paraId="4BA31D7D" w14:textId="30C5B14E" w:rsidR="007A78A2" w:rsidRPr="00E94C04" w:rsidRDefault="00390CE2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4BAF30E8" w14:textId="77777777" w:rsidR="007A78A2" w:rsidRPr="00E94C04" w:rsidRDefault="007A78A2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1AF40EB9" w14:textId="4D2145C6" w:rsidR="007A78A2" w:rsidRPr="00E94C04" w:rsidRDefault="00B2733E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</w:t>
            </w:r>
            <w:r w:rsidR="001A4F3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</w:t>
            </w:r>
            <w:r w:rsidR="001A4F3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76</w:t>
            </w:r>
          </w:p>
        </w:tc>
      </w:tr>
      <w:tr w:rsidR="007A78A2" w:rsidRPr="00E94C04" w14:paraId="48444008" w14:textId="77777777" w:rsidTr="00B063FF">
        <w:tc>
          <w:tcPr>
            <w:tcW w:w="1838" w:type="dxa"/>
            <w:vMerge/>
          </w:tcPr>
          <w:p w14:paraId="10CA1F9D" w14:textId="77777777" w:rsidR="007A78A2" w:rsidRDefault="007A78A2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567" w:type="dxa"/>
          </w:tcPr>
          <w:p w14:paraId="352B8A7A" w14:textId="1DEB4A18" w:rsidR="007A78A2" w:rsidRDefault="007A78A2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5b</w:t>
            </w:r>
          </w:p>
        </w:tc>
        <w:tc>
          <w:tcPr>
            <w:tcW w:w="8930" w:type="dxa"/>
            <w:vAlign w:val="center"/>
          </w:tcPr>
          <w:p w14:paraId="626C3163" w14:textId="2B6EEA7D" w:rsidR="007A78A2" w:rsidRPr="007A78A2" w:rsidRDefault="007A78A2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78A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7A78A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I</w:t>
            </w:r>
            <w:r w:rsidRPr="007A78A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7A78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7A78A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709" w:type="dxa"/>
          </w:tcPr>
          <w:p w14:paraId="6BAF9AF6" w14:textId="6EB07A9C" w:rsidR="007A78A2" w:rsidRPr="00E94C04" w:rsidRDefault="00390CE2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4AD8B86B" w14:textId="77777777" w:rsidR="007A78A2" w:rsidRPr="00E94C04" w:rsidRDefault="007A78A2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7727ADD2" w14:textId="63500A3B" w:rsidR="007A78A2" w:rsidRPr="00E94C04" w:rsidRDefault="001A4F34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55-476</w:t>
            </w:r>
          </w:p>
        </w:tc>
      </w:tr>
      <w:tr w:rsidR="007A78A2" w:rsidRPr="00E94C04" w14:paraId="651F9853" w14:textId="77777777" w:rsidTr="00B063FF">
        <w:tc>
          <w:tcPr>
            <w:tcW w:w="1838" w:type="dxa"/>
            <w:vMerge/>
          </w:tcPr>
          <w:p w14:paraId="033790E8" w14:textId="77777777" w:rsidR="007A78A2" w:rsidRDefault="007A78A2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567" w:type="dxa"/>
          </w:tcPr>
          <w:p w14:paraId="05BED82C" w14:textId="5C8AA289" w:rsidR="007A78A2" w:rsidRDefault="007A78A2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5c</w:t>
            </w:r>
          </w:p>
        </w:tc>
        <w:tc>
          <w:tcPr>
            <w:tcW w:w="8930" w:type="dxa"/>
            <w:vAlign w:val="center"/>
          </w:tcPr>
          <w:p w14:paraId="0577B2D5" w14:textId="00102BD4" w:rsidR="007A78A2" w:rsidRPr="007A78A2" w:rsidRDefault="007A78A2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78A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709" w:type="dxa"/>
          </w:tcPr>
          <w:p w14:paraId="5C144B3E" w14:textId="36F62507" w:rsidR="007A78A2" w:rsidRPr="00E94C04" w:rsidRDefault="00390CE2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11976B1D" w14:textId="77777777" w:rsidR="007A78A2" w:rsidRPr="00E94C04" w:rsidRDefault="007A78A2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35401B8C" w14:textId="14831319" w:rsidR="007A78A2" w:rsidRDefault="00390CE2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</w:t>
            </w:r>
            <w:r w:rsidR="001A4F3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0-518</w:t>
            </w:r>
          </w:p>
          <w:p w14:paraId="78F4DF18" w14:textId="213F549F" w:rsidR="00390CE2" w:rsidRPr="00E94C04" w:rsidRDefault="001A4F34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70-471</w:t>
            </w:r>
          </w:p>
        </w:tc>
      </w:tr>
      <w:tr w:rsidR="007A78A2" w:rsidRPr="00E94C04" w14:paraId="349504E4" w14:textId="77777777" w:rsidTr="00B063FF">
        <w:tc>
          <w:tcPr>
            <w:tcW w:w="1838" w:type="dxa"/>
            <w:vMerge/>
          </w:tcPr>
          <w:p w14:paraId="63095225" w14:textId="77777777" w:rsidR="007A78A2" w:rsidRDefault="007A78A2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567" w:type="dxa"/>
          </w:tcPr>
          <w:p w14:paraId="77A14D06" w14:textId="30B3B15A" w:rsidR="007A78A2" w:rsidRDefault="007A78A2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5d</w:t>
            </w:r>
          </w:p>
        </w:tc>
        <w:tc>
          <w:tcPr>
            <w:tcW w:w="8930" w:type="dxa"/>
            <w:vAlign w:val="center"/>
          </w:tcPr>
          <w:p w14:paraId="0214DB7D" w14:textId="423EAA77" w:rsidR="007A78A2" w:rsidRPr="007A78A2" w:rsidRDefault="007A78A2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78A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709" w:type="dxa"/>
          </w:tcPr>
          <w:p w14:paraId="75350B12" w14:textId="09F20B92" w:rsidR="007A78A2" w:rsidRPr="00E94C04" w:rsidRDefault="00390CE2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0EF6A862" w14:textId="77777777" w:rsidR="007A78A2" w:rsidRPr="00E94C04" w:rsidRDefault="007A78A2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27A65EF1" w14:textId="1F71CC94" w:rsidR="007A78A2" w:rsidRPr="00E94C04" w:rsidRDefault="001A4F34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56-457</w:t>
            </w:r>
          </w:p>
        </w:tc>
      </w:tr>
      <w:tr w:rsidR="00B063FF" w:rsidRPr="00E94C04" w14:paraId="6907168B" w14:textId="77777777" w:rsidTr="00B063FF">
        <w:tc>
          <w:tcPr>
            <w:tcW w:w="1838" w:type="dxa"/>
          </w:tcPr>
          <w:p w14:paraId="3A1FFC4E" w14:textId="4BDEE328" w:rsidR="00B063FF" w:rsidRDefault="007A78A2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ETA-BIAS(ES)</w:t>
            </w:r>
          </w:p>
        </w:tc>
        <w:tc>
          <w:tcPr>
            <w:tcW w:w="567" w:type="dxa"/>
          </w:tcPr>
          <w:p w14:paraId="781F059D" w14:textId="6A6C6D70" w:rsidR="00B063FF" w:rsidRDefault="007A78A2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6</w:t>
            </w:r>
          </w:p>
        </w:tc>
        <w:tc>
          <w:tcPr>
            <w:tcW w:w="8930" w:type="dxa"/>
            <w:vAlign w:val="center"/>
          </w:tcPr>
          <w:p w14:paraId="59274A99" w14:textId="4FA5A9B8" w:rsidR="00B063FF" w:rsidRPr="007A78A2" w:rsidRDefault="007A78A2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78A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709" w:type="dxa"/>
          </w:tcPr>
          <w:p w14:paraId="5365C572" w14:textId="0721EC62" w:rsidR="00B063FF" w:rsidRPr="00E94C04" w:rsidRDefault="00390CE2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0254758B" w14:textId="77777777" w:rsidR="00B063FF" w:rsidRPr="00E94C04" w:rsidRDefault="00B063FF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7D2E01C6" w14:textId="2598BC0A" w:rsidR="00B063FF" w:rsidRPr="00E94C04" w:rsidRDefault="001A4F34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71-476</w:t>
            </w:r>
          </w:p>
        </w:tc>
      </w:tr>
      <w:tr w:rsidR="00B063FF" w:rsidRPr="00E94C04" w14:paraId="5CBAF45F" w14:textId="77777777" w:rsidTr="00B063FF">
        <w:tc>
          <w:tcPr>
            <w:tcW w:w="1838" w:type="dxa"/>
          </w:tcPr>
          <w:p w14:paraId="57E630A5" w14:textId="22C58342" w:rsidR="00B063FF" w:rsidRDefault="007A78A2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ONFIDENCE IN CUMULATIVE EVIDENCE</w:t>
            </w:r>
          </w:p>
        </w:tc>
        <w:tc>
          <w:tcPr>
            <w:tcW w:w="567" w:type="dxa"/>
          </w:tcPr>
          <w:p w14:paraId="34E51A09" w14:textId="4C06BF22" w:rsidR="00B063FF" w:rsidRDefault="007A78A2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7</w:t>
            </w:r>
          </w:p>
        </w:tc>
        <w:tc>
          <w:tcPr>
            <w:tcW w:w="8930" w:type="dxa"/>
            <w:vAlign w:val="center"/>
          </w:tcPr>
          <w:p w14:paraId="54249AEB" w14:textId="259A7DA6" w:rsidR="00B063FF" w:rsidRPr="007A78A2" w:rsidRDefault="007A78A2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78A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709" w:type="dxa"/>
          </w:tcPr>
          <w:p w14:paraId="1B58066F" w14:textId="26E2DFE1" w:rsidR="00B063FF" w:rsidRPr="00E94C04" w:rsidRDefault="00390CE2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1AFB9ABB" w14:textId="77777777" w:rsidR="00B063FF" w:rsidRPr="00E94C04" w:rsidRDefault="00B063FF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416BB992" w14:textId="69C61249" w:rsidR="00B063FF" w:rsidRPr="00E94C04" w:rsidRDefault="00BE7AB6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</w:t>
            </w:r>
            <w:r w:rsidR="001A4F3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5</w:t>
            </w:r>
            <w:r w:rsidR="001A4F3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6</w:t>
            </w:r>
          </w:p>
        </w:tc>
      </w:tr>
    </w:tbl>
    <w:p w14:paraId="6D185269" w14:textId="77777777" w:rsidR="00C95A98" w:rsidRPr="00E94C04" w:rsidRDefault="00C95A98" w:rsidP="002F65E8">
      <w:pPr>
        <w:spacing w:line="240" w:lineRule="auto"/>
        <w:rPr>
          <w:rFonts w:ascii="Times New Roman" w:hAnsi="Times New Roman" w:cs="Times New Roman"/>
          <w:bCs/>
          <w:iCs/>
          <w:sz w:val="20"/>
          <w:szCs w:val="20"/>
        </w:rPr>
      </w:pPr>
    </w:p>
    <w:p w14:paraId="2D3FE701" w14:textId="77777777" w:rsidR="002F65E8" w:rsidRPr="00E94C04" w:rsidRDefault="002F65E8" w:rsidP="002F65E8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601CDE54" w14:textId="77777777" w:rsidR="002F65E8" w:rsidRPr="00E94C04" w:rsidRDefault="002F65E8">
      <w:pPr>
        <w:rPr>
          <w:sz w:val="20"/>
          <w:szCs w:val="20"/>
        </w:rPr>
      </w:pPr>
    </w:p>
    <w:sectPr w:rsidR="002F65E8" w:rsidRPr="00E94C04" w:rsidSect="00A829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5E8"/>
    <w:rsid w:val="000529A1"/>
    <w:rsid w:val="000B25B4"/>
    <w:rsid w:val="000F2B5C"/>
    <w:rsid w:val="00197DFD"/>
    <w:rsid w:val="001A4F34"/>
    <w:rsid w:val="00240587"/>
    <w:rsid w:val="002F65E8"/>
    <w:rsid w:val="003243C6"/>
    <w:rsid w:val="00364423"/>
    <w:rsid w:val="00390CE2"/>
    <w:rsid w:val="004439B8"/>
    <w:rsid w:val="0044531C"/>
    <w:rsid w:val="004F64D5"/>
    <w:rsid w:val="00560A7D"/>
    <w:rsid w:val="005D5662"/>
    <w:rsid w:val="00650776"/>
    <w:rsid w:val="007459C9"/>
    <w:rsid w:val="00756E25"/>
    <w:rsid w:val="007A4587"/>
    <w:rsid w:val="007A78A2"/>
    <w:rsid w:val="008E1329"/>
    <w:rsid w:val="00922EFF"/>
    <w:rsid w:val="009E2D17"/>
    <w:rsid w:val="00A829BD"/>
    <w:rsid w:val="00AB2ADB"/>
    <w:rsid w:val="00AE0A86"/>
    <w:rsid w:val="00B063FF"/>
    <w:rsid w:val="00B2733E"/>
    <w:rsid w:val="00B5256E"/>
    <w:rsid w:val="00B97870"/>
    <w:rsid w:val="00BE7AB6"/>
    <w:rsid w:val="00C80026"/>
    <w:rsid w:val="00C95A98"/>
    <w:rsid w:val="00CA135D"/>
    <w:rsid w:val="00CE716D"/>
    <w:rsid w:val="00D2581F"/>
    <w:rsid w:val="00D8095B"/>
    <w:rsid w:val="00DA576B"/>
    <w:rsid w:val="00E72763"/>
    <w:rsid w:val="00E82401"/>
    <w:rsid w:val="00E94C04"/>
    <w:rsid w:val="00EA472D"/>
    <w:rsid w:val="00EE607A"/>
    <w:rsid w:val="00EF5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C4DE54"/>
  <w15:chartTrackingRefBased/>
  <w15:docId w15:val="{F98E9ED8-9973-4061-895B-B2503EB35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65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65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5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65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65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5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5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5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65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5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65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5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65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65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5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5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5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65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65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65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65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65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65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65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65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65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65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65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65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5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77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9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4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3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2</Pages>
  <Words>678</Words>
  <Characters>386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eshnee Govindsamy</dc:creator>
  <cp:keywords/>
  <dc:description/>
  <cp:lastModifiedBy>Kimeshnee Govindsamy</cp:lastModifiedBy>
  <cp:revision>19</cp:revision>
  <dcterms:created xsi:type="dcterms:W3CDTF">2024-03-03T07:31:00Z</dcterms:created>
  <dcterms:modified xsi:type="dcterms:W3CDTF">2024-06-07T13:30:00Z</dcterms:modified>
</cp:coreProperties>
</file>